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E93D6" w14:textId="4A74B514" w:rsidR="007776F7" w:rsidRPr="00C42458" w:rsidRDefault="007776F7" w:rsidP="007776F7">
      <w:pPr>
        <w:jc w:val="center"/>
        <w:rPr>
          <w:rFonts w:cstheme="minorHAnsi"/>
          <w:b/>
        </w:rPr>
      </w:pPr>
      <w:r w:rsidRPr="00C42458">
        <w:rPr>
          <w:rFonts w:cstheme="minorHAnsi"/>
          <w:b/>
        </w:rPr>
        <w:t xml:space="preserve">Table </w:t>
      </w:r>
      <w:r>
        <w:rPr>
          <w:rFonts w:cstheme="minorHAnsi"/>
          <w:b/>
        </w:rPr>
        <w:t>S1</w:t>
      </w:r>
      <w:r w:rsidRPr="00C42458">
        <w:rPr>
          <w:rFonts w:cstheme="minorHAnsi"/>
          <w:b/>
        </w:rPr>
        <w:t>. List of All Featur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8"/>
        <w:gridCol w:w="7196"/>
        <w:gridCol w:w="906"/>
      </w:tblGrid>
      <w:tr w:rsidR="007776F7" w:rsidRPr="00FD4D69" w14:paraId="7CA65D1A" w14:textId="77777777" w:rsidTr="00DC04EA">
        <w:trPr>
          <w:trHeight w:val="57"/>
        </w:trPr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6ED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S/N</w:t>
            </w:r>
          </w:p>
        </w:tc>
        <w:tc>
          <w:tcPr>
            <w:tcW w:w="4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9F0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Featur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55A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Type</w:t>
            </w:r>
          </w:p>
        </w:tc>
      </w:tr>
      <w:tr w:rsidR="007776F7" w:rsidRPr="00FD4D69" w14:paraId="4839192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973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B309C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Race_Chinese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832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6ECCFCA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132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E60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Race_Malay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885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48E4D27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543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32DF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Race_Indian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943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1F5DC5E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AF3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DED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Race_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F23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2B7121D2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0E6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1C3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emal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B29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2FCD3E24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312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AA6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Ag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968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1F068B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AC0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E7F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Heigh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54D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592344A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04C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FBC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eight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68B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A81982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59C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9C6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Vancomycin Trough Level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3B1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39E9871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B52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CE1F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Last Vancomycin Lab Test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DFC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29E089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822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B26D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Vancomycin Trough Level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54E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FE0EDB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56D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32FE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Last Vancomycin Lab Test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146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9A1353E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683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890E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econd Last Vancomycin Trough Level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A2C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29E793C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49C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A20C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Second Last Vancomycin Lab Test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942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4441BA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E2D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F60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econd Last Vancomycin Trough Level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81A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38D926C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0D3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DE1D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Second Last Vancomycin Lab Test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C92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D8D97BE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587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DC50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jection Frequency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CD3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A8C63B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342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4BE2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Daily Dose of Vancomycin Injection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572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979E422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103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D25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Last Vancomycin Injection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3A1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17F7FD4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E8A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5BFD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Daily Dose of Vancomycin Injection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9C0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5FDF06C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D17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A556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Last Vancomycin Injection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7A3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2FEAF3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800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3DB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econd Last Daily Dose of Vancomycin Injection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B58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8B97DD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AD6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816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Second Last Vancomycin Injection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AB6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06D744D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586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4335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econd Last Daily Dose of Vancomycin Injection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0F4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35DDBE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373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E30C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Second Last Vancomycin Injection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0C9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F836BFE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4D3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1895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Third Last Daily Dose of Vancomycin Injection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E66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D278D0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AFF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5AA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Third Last Vancomycin Injection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E26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137A99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7E6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A049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Third Last Daily Dose of Vancomycin Injection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082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2A88104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1B9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601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Since Third Last Vancomycin Injection, Without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7CA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E18202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489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F0C3C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Btw Last Vancomycin Injection and Last Vancomycin Lab Test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5C0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FA1557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61E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731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uration Btw Second Last Vancomycin Injection and Second Last Vancomycin Lab Test, With Time Filte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7FA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865C69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21E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988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Serum Creatinine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E43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2372E09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2F5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8F7F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econd Last Serum Creatinine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B6C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0A1B652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A53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72C5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Bilirubin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BB1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0477DF2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766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F93E7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Alkaline Phosphatase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E52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30B5DDA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D5E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2C6A0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Alanine Aminotransferase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BB7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5CD42DD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365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BBC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Aspartate Aminotransferase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D94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CB97E3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5BE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96D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Albumin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DC9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B815907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FDA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15E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White Blood Cell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27E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5FF6BA3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3D7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6CA7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C-Reactive Protein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1BC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0554344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C60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381D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Procalcitonin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792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6FA7365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EF6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E0D7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Culture Test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683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3D97A59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E81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CB0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Last eGFR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352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8CB49B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513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384E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econd Last eGFR Leve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1DD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015384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13C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7D67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Haemodialysi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B68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239859C7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D07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227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Peritonea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589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11432D2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E50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E796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Diseases in </w:t>
            </w: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harlson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omorbidity Index (CCI) Being Diagnosed Befor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38A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47FA0E8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026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D61D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Severe Liver Diseases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EA9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4613DE15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4EA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CDDD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Diabetes-Long Term Complication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65A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4D3549F2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B5B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lastRenderedPageBreak/>
              <w:t>5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823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Renal Diseases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D25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D10A2D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B50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F83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ulmonary Diseases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C0B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76B1E77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1B4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22D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eptic Ulcer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E2C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74B87B4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FE7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48FC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erebral Vascular Accident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F45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74ABD29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B7C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4B17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Myocardial Infarction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665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7A91A46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4F7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42E6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ongestive Heart Failure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541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904E9F4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2B5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5E2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Metastatic Cancer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25E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A4CB8D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2A1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257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onnective Tissue Disorder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5AB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562B761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810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DB5DE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Mild/Moderate Liver Diseases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C97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11DD13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B32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256E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Hemiplegia/Paraplegia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B84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39DD8F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BE0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7E4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ancer (CCI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E17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547B2A8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644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B42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Diseases in Chronic Disease Mgmt. System (CDMS) Being Diagnosed Befor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9E9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EC133FE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F8B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D66F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OPD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122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746D59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583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E224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Schizophrenia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721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4CDDAB2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D7A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D45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Dementia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1F8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F1F837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DB1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40AD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Suspected Strok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0CA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069B54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3E6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BF66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Coronary Heart Diseas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AA2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29594B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F1C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6336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Diabetes Mellitus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F03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79AE3F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768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82B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Asthma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7B6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2A4EB92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8A7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1FD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Heart Failur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894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75871CE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860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BB6F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Hypertension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236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2137874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EA5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E165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Renal Diseas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DF1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225880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DBE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10D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Hip Fractur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FA9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6F04EA3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B3E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2C809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Abnormal Weight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02A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0C233E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880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381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Osteoporosis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F79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2A8922A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C27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324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General Anxiety Disorder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D33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5A92E3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1D0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2E2E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Strok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4CD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7E6F6F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112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2EEB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Spine Fracture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0C7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4471F8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25D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AD4E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No. Times Being Diagnosed </w:t>
            </w:r>
            <w:proofErr w:type="gram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With</w:t>
            </w:r>
            <w:proofErr w:type="gram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</w:t>
            </w: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Dyslipidaemia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(CDM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8C9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0FDA922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61D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737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Dermatology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066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01EC7A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346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0BF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Nervous System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7E4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BA8476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258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B006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Blood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AC9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E7DF9D4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6AD5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2A7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Alimentary Tract/Metabolism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32A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6AEFA89B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11E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CD97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Cardiovascular System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11A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55BB19A7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3A3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5B9F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Anti-infective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92D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512414B0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EEB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B9A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Respiratory System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A5E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2186D6F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7D4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3EDE0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Other Diseases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53F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905702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957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3061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Muscular-skeletal System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96F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3F9334DE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3E2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FC7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Diabetes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3D3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170460B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0E8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8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1243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Sensory Organs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626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0BF0B54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142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822A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Genital-urinary/Sex Hormones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AF5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7EA50A7E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527D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5C4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L: Antineoplastic and Immunomodulation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F11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4289096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8FD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0B2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No. Times Medicines on Systemic hormonal preparations Being Dispensed in Past 1 Year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F8C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teger</w:t>
            </w:r>
          </w:p>
        </w:tc>
      </w:tr>
      <w:tr w:rsidR="007776F7" w:rsidRPr="00FD4D69" w14:paraId="2046A0E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E04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DE09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Elderly Flag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E6F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Boolean</w:t>
            </w:r>
          </w:p>
        </w:tc>
      </w:tr>
      <w:tr w:rsidR="007776F7" w:rsidRPr="00FD4D69" w14:paraId="29B0DD9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35A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4EA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Vd_vanc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arameter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75D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B38C6CC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D88F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977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reatinine Clearance using Total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FFA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13E67F6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799B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0A5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reatinine Clearance using Adjusted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C667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D4A1FA1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1CA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7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6680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reatinine Clearance using Ideal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ED9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2F58106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592A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8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714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reatinine Clearance using Total Body Weight Rounding Method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B204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DDCB277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2E2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99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9C69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lvanc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arameter using Total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8331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72D5135D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338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lastRenderedPageBreak/>
              <w:t>100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BA01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lvanc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arameter using Adjusted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8AC9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D59530F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C88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1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B2B2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lvanc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arameter using Ideal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D70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297C4838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4A5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2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573A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proofErr w:type="spellStart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Clvanc</w:t>
            </w:r>
            <w:proofErr w:type="spellEnd"/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 xml:space="preserve"> Parameter using Total Body Weight Rounding Method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1652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68FD6D93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4CB6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3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A96B8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Half Life Period using Total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D7F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0A766669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9A9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4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3655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Half Life Period using Adjusted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FE53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4F21E503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7CB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5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8FFC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Half Life Period using Ideal Body Weight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9B2E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  <w:tr w:rsidR="007776F7" w:rsidRPr="00FD4D69" w14:paraId="1CCDF743" w14:textId="77777777" w:rsidTr="00DC04EA">
        <w:trPr>
          <w:trHeight w:val="57"/>
        </w:trPr>
        <w:tc>
          <w:tcPr>
            <w:tcW w:w="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91DC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106</w:t>
            </w:r>
          </w:p>
        </w:tc>
        <w:tc>
          <w:tcPr>
            <w:tcW w:w="4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82BB" w14:textId="77777777" w:rsidR="007776F7" w:rsidRPr="00FD4D69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Half Life Period using Ideal Body Weight Rounding Method (PK Model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29A8" w14:textId="77777777" w:rsidR="007776F7" w:rsidRPr="00FD4D69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FD4D69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Float</w:t>
            </w:r>
          </w:p>
        </w:tc>
      </w:tr>
    </w:tbl>
    <w:p w14:paraId="24938807" w14:textId="77777777" w:rsidR="007776F7" w:rsidRDefault="007776F7" w:rsidP="007776F7">
      <w:pPr>
        <w:ind w:left="360"/>
        <w:jc w:val="both"/>
        <w:rPr>
          <w:rFonts w:ascii="Times New Roman" w:hAnsi="Times New Roman" w:cs="Times New Roman"/>
        </w:rPr>
      </w:pPr>
    </w:p>
    <w:p w14:paraId="52B55BC1" w14:textId="77777777" w:rsidR="007776F7" w:rsidRDefault="007776F7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13878D8" w14:textId="064A5D7A" w:rsidR="007776F7" w:rsidRPr="00C42458" w:rsidRDefault="007776F7" w:rsidP="007776F7">
      <w:pPr>
        <w:jc w:val="center"/>
        <w:rPr>
          <w:rFonts w:cstheme="minorHAnsi"/>
          <w:b/>
        </w:rPr>
      </w:pPr>
      <w:r w:rsidRPr="00C42458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2</w:t>
      </w:r>
      <w:r w:rsidRPr="00C42458">
        <w:rPr>
          <w:rFonts w:cstheme="minorHAnsi"/>
          <w:b/>
        </w:rPr>
        <w:t>. Model Comparison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1840"/>
        <w:gridCol w:w="1320"/>
        <w:gridCol w:w="1480"/>
        <w:gridCol w:w="1240"/>
        <w:gridCol w:w="1240"/>
        <w:gridCol w:w="1240"/>
        <w:gridCol w:w="1240"/>
      </w:tblGrid>
      <w:tr w:rsidR="007776F7" w:rsidRPr="001D72DA" w14:paraId="718C07E8" w14:textId="77777777" w:rsidTr="00DC04EA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03C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Mode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5881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Data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0402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Metr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B4F1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proofErr w:type="spellStart"/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LightGB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50E5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proofErr w:type="spellStart"/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XGBoos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F1B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SV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39D8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SG"/>
              </w:rPr>
              <w:t>LR</w:t>
            </w:r>
          </w:p>
        </w:tc>
      </w:tr>
      <w:tr w:rsidR="007776F7" w:rsidRPr="001D72DA" w14:paraId="52C36F7D" w14:textId="77777777" w:rsidTr="00DC04EA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339D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Initial Do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C9E7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Valid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81C8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MAE (mg/day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877B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42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1DF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452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8F9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94CD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4332.9</w:t>
            </w:r>
          </w:p>
        </w:tc>
      </w:tr>
      <w:tr w:rsidR="007776F7" w:rsidRPr="001D72DA" w14:paraId="30CE1F7E" w14:textId="77777777" w:rsidTr="00DC04EA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E15B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3CD2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192F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P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F231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1</w:t>
            </w: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.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44FF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50</w:t>
            </w: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.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ECEF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4.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883B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0.6%</w:t>
            </w:r>
          </w:p>
        </w:tc>
      </w:tr>
      <w:tr w:rsidR="007776F7" w:rsidRPr="001D72DA" w14:paraId="3508DB13" w14:textId="77777777" w:rsidTr="00DC04EA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F95D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Subsequent Do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67C2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Valid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6ACB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MAE (mg/day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EE79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287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7431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0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6CA5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5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BE8D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332.7</w:t>
            </w:r>
          </w:p>
        </w:tc>
      </w:tr>
      <w:tr w:rsidR="007776F7" w:rsidRPr="001D72DA" w14:paraId="7E32CDF2" w14:textId="77777777" w:rsidTr="00DC04EA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360E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8A41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D149" w14:textId="77777777" w:rsidR="007776F7" w:rsidRPr="001D72DA" w:rsidRDefault="007776F7" w:rsidP="00DC04EA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P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7FB0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2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562F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71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325A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3.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621D" w14:textId="77777777" w:rsidR="007776F7" w:rsidRPr="001D72DA" w:rsidRDefault="007776F7" w:rsidP="00DC04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</w:pPr>
            <w:r w:rsidRPr="001D72DA">
              <w:rPr>
                <w:rFonts w:ascii="Times New Roman" w:eastAsia="Times New Roman" w:hAnsi="Times New Roman" w:cs="Times New Roman"/>
                <w:color w:val="000000"/>
                <w:sz w:val="20"/>
                <w:lang w:eastAsia="en-SG"/>
              </w:rPr>
              <w:t>63.6%</w:t>
            </w:r>
          </w:p>
        </w:tc>
      </w:tr>
    </w:tbl>
    <w:p w14:paraId="7E13ADD4" w14:textId="77777777" w:rsidR="007776F7" w:rsidRPr="00B32405" w:rsidRDefault="007776F7" w:rsidP="007776F7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Notes: MAE is mean absolute error, PAR is the percentage in the acceptable range, SVR is supporting vector regression, and LR is linear regression. </w:t>
      </w:r>
    </w:p>
    <w:p w14:paraId="54009407" w14:textId="77777777" w:rsidR="007776F7" w:rsidRDefault="007776F7" w:rsidP="007776F7">
      <w:pPr>
        <w:rPr>
          <w:rFonts w:cstheme="minorHAnsi"/>
        </w:rPr>
      </w:pPr>
    </w:p>
    <w:p w14:paraId="525266CB" w14:textId="77777777" w:rsidR="007776F7" w:rsidRDefault="007776F7"/>
    <w:sectPr w:rsidR="007776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6F7"/>
    <w:rsid w:val="0077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9520E"/>
  <w15:chartTrackingRefBased/>
  <w15:docId w15:val="{F8686746-CA9E-4A64-A962-6B93146E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6F7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7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9</Words>
  <Characters>6040</Characters>
  <Application>Microsoft Office Word</Application>
  <DocSecurity>0</DocSecurity>
  <Lines>50</Lines>
  <Paragraphs>14</Paragraphs>
  <ScaleCrop>false</ScaleCrop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uzi2009</dc:creator>
  <cp:keywords/>
  <dc:description/>
  <cp:lastModifiedBy>xiaofuzi2009</cp:lastModifiedBy>
  <cp:revision>1</cp:revision>
  <dcterms:created xsi:type="dcterms:W3CDTF">2021-12-28T08:44:00Z</dcterms:created>
  <dcterms:modified xsi:type="dcterms:W3CDTF">2021-12-28T08:47:00Z</dcterms:modified>
</cp:coreProperties>
</file>